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8AEF5" w14:textId="51EB6BE0" w:rsidR="00AC36F0" w:rsidRPr="0056161F" w:rsidRDefault="007C2CC8" w:rsidP="00AC36F0">
      <w:pPr>
        <w:rPr>
          <w:rFonts w:ascii="Times New Roman" w:hAnsi="Times New Roman" w:cs="Times New Roman"/>
        </w:rPr>
      </w:pPr>
      <w:r w:rsidRPr="0056161F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 w:rsidR="00AC36F0" w:rsidRPr="0056161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AC36F0" w:rsidRPr="0056161F">
        <w:rPr>
          <w:rFonts w:ascii="Times New Roman" w:hAnsi="Times New Roman" w:cs="Times New Roman"/>
          <w:b/>
          <w:bCs/>
        </w:rPr>
        <w:t xml:space="preserve"> </w:t>
      </w:r>
      <w:r w:rsidR="003C07C7" w:rsidRPr="003128E6">
        <w:rPr>
          <w:rFonts w:ascii="Times New Roman" w:hAnsi="Times New Roman" w:cs="Times New Roman"/>
          <w:b/>
          <w:bCs/>
        </w:rPr>
        <w:t>Adjusted odds ratios [95% confidence interval (CI)] for PNs in subgroups stratified by age based on the multi-metabolite model.</w:t>
      </w:r>
    </w:p>
    <w:tbl>
      <w:tblPr>
        <w:tblStyle w:val="a3"/>
        <w:tblW w:w="8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584"/>
        <w:gridCol w:w="1850"/>
        <w:gridCol w:w="1850"/>
        <w:gridCol w:w="1850"/>
        <w:gridCol w:w="807"/>
        <w:gridCol w:w="807"/>
      </w:tblGrid>
      <w:tr w:rsidR="00AC36F0" w:rsidRPr="0056161F" w14:paraId="6DA80830" w14:textId="77777777" w:rsidTr="00F851FE"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94CA98C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1D1130B6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7866938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A7F5E8A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35A9BC4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6167A8F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p-tren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76876F3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p-FDR</w:t>
            </w:r>
          </w:p>
        </w:tc>
      </w:tr>
      <w:tr w:rsidR="00000C63" w:rsidRPr="0056161F" w14:paraId="5270F33E" w14:textId="77777777" w:rsidTr="00F851FE">
        <w:tc>
          <w:tcPr>
            <w:tcW w:w="1208" w:type="dxa"/>
            <w:tcBorders>
              <w:top w:val="single" w:sz="4" w:space="0" w:color="auto"/>
            </w:tcBorders>
          </w:tcPr>
          <w:p w14:paraId="624F1751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Age &lt; 65 years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F3E5E43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6B2F007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79AF2584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4F3F2526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48107BC" w14:textId="0E56CE64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512847A" w14:textId="77777777" w:rsidR="00000C63" w:rsidRPr="0056161F" w:rsidRDefault="00000C63" w:rsidP="00000C63">
            <w:pPr>
              <w:rPr>
                <w:rFonts w:ascii="Times New Roman" w:hAnsi="Times New Roman" w:cs="Times New Roman"/>
              </w:rPr>
            </w:pPr>
          </w:p>
        </w:tc>
      </w:tr>
      <w:tr w:rsidR="00BA4D69" w:rsidRPr="0056161F" w14:paraId="074F4EA1" w14:textId="77777777" w:rsidTr="00F851FE">
        <w:tc>
          <w:tcPr>
            <w:tcW w:w="1208" w:type="dxa"/>
          </w:tcPr>
          <w:p w14:paraId="523070D5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2-Oxadipic acid</w:t>
            </w:r>
          </w:p>
        </w:tc>
        <w:tc>
          <w:tcPr>
            <w:tcW w:w="584" w:type="dxa"/>
          </w:tcPr>
          <w:p w14:paraId="27657705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7A93B3E9" w14:textId="294A3758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2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(0.16~0.44)</w:t>
            </w:r>
          </w:p>
        </w:tc>
        <w:tc>
          <w:tcPr>
            <w:tcW w:w="1911" w:type="dxa"/>
          </w:tcPr>
          <w:p w14:paraId="0F69DB39" w14:textId="2F1AD1B9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2</w:t>
            </w:r>
            <w:r w:rsidR="00744E62">
              <w:rPr>
                <w:rFonts w:ascii="Times New Roman" w:hAnsi="Times New Roman" w:cs="Times New Roman"/>
              </w:rPr>
              <w:t>3</w:t>
            </w:r>
            <w:r w:rsidRPr="0056161F">
              <w:rPr>
                <w:rFonts w:ascii="Times New Roman" w:hAnsi="Times New Roman" w:cs="Times New Roman"/>
              </w:rPr>
              <w:t>(0.1</w:t>
            </w:r>
            <w:r w:rsidR="00744E62">
              <w:rPr>
                <w:rFonts w:ascii="Times New Roman" w:hAnsi="Times New Roman" w:cs="Times New Roman"/>
              </w:rPr>
              <w:t>4</w:t>
            </w:r>
            <w:r w:rsidRPr="0056161F">
              <w:rPr>
                <w:rFonts w:ascii="Times New Roman" w:hAnsi="Times New Roman" w:cs="Times New Roman"/>
              </w:rPr>
              <w:t>~0.38)</w:t>
            </w:r>
          </w:p>
        </w:tc>
        <w:tc>
          <w:tcPr>
            <w:tcW w:w="1911" w:type="dxa"/>
          </w:tcPr>
          <w:p w14:paraId="6B0BCAA2" w14:textId="4AF2AA32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27(0.17~0.4</w:t>
            </w:r>
            <w:r w:rsidR="00744E62">
              <w:rPr>
                <w:rFonts w:ascii="Times New Roman" w:hAnsi="Times New Roman" w:cs="Times New Roman"/>
              </w:rPr>
              <w:t>4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14:paraId="3E699A25" w14:textId="1A7B52C5" w:rsidR="00BA4D69" w:rsidRPr="0056161F" w:rsidRDefault="00A3300D" w:rsidP="00BA4D69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56161F">
              <w:rPr>
                <w:rFonts w:ascii="Times New Roman" w:hAnsi="Times New Roman" w:cs="Times New Roman"/>
              </w:rPr>
              <w:t>&lt;0.001</w:t>
            </w:r>
            <w:bookmarkEnd w:id="0"/>
          </w:p>
        </w:tc>
        <w:tc>
          <w:tcPr>
            <w:tcW w:w="625" w:type="dxa"/>
          </w:tcPr>
          <w:p w14:paraId="744B497E" w14:textId="1C19F407" w:rsidR="00BA4D69" w:rsidRPr="0056161F" w:rsidRDefault="00DD1FD8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</w:tr>
      <w:tr w:rsidR="00BA4D69" w:rsidRPr="0056161F" w14:paraId="2F3D7F3F" w14:textId="77777777" w:rsidTr="00F851FE">
        <w:tc>
          <w:tcPr>
            <w:tcW w:w="1208" w:type="dxa"/>
          </w:tcPr>
          <w:p w14:paraId="088820AD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584" w:type="dxa"/>
          </w:tcPr>
          <w:p w14:paraId="695A4A70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47E6905D" w14:textId="6270AD4E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2.24(1.3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~3.6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733D2C47" w14:textId="26F20CC5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3.00(1.81~4.97)</w:t>
            </w:r>
          </w:p>
        </w:tc>
        <w:tc>
          <w:tcPr>
            <w:tcW w:w="1911" w:type="dxa"/>
          </w:tcPr>
          <w:p w14:paraId="0CD8A099" w14:textId="43CADFD2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2.</w:t>
            </w:r>
            <w:r w:rsidR="00744E62">
              <w:rPr>
                <w:rFonts w:ascii="Times New Roman" w:hAnsi="Times New Roman" w:cs="Times New Roman"/>
              </w:rPr>
              <w:t>40</w:t>
            </w:r>
            <w:r w:rsidRPr="0056161F">
              <w:rPr>
                <w:rFonts w:ascii="Times New Roman" w:hAnsi="Times New Roman" w:cs="Times New Roman"/>
              </w:rPr>
              <w:t>(1.43~4.02)</w:t>
            </w:r>
          </w:p>
        </w:tc>
        <w:tc>
          <w:tcPr>
            <w:tcW w:w="807" w:type="dxa"/>
          </w:tcPr>
          <w:p w14:paraId="6D95CA59" w14:textId="690ACD2B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625" w:type="dxa"/>
          </w:tcPr>
          <w:p w14:paraId="26809E16" w14:textId="404D5687" w:rsidR="00BA4D69" w:rsidRPr="0056161F" w:rsidRDefault="00DD1FD8" w:rsidP="00BA4D69">
            <w:pPr>
              <w:rPr>
                <w:rFonts w:ascii="Times New Roman" w:hAnsi="Times New Roman" w:cs="Times New Roman"/>
              </w:rPr>
            </w:pPr>
            <w:r w:rsidRPr="00DD1FD8">
              <w:rPr>
                <w:rFonts w:ascii="Times New Roman" w:hAnsi="Times New Roman" w:cs="Times New Roman"/>
              </w:rPr>
              <w:t>0.116</w:t>
            </w:r>
          </w:p>
        </w:tc>
      </w:tr>
      <w:tr w:rsidR="00BA4D69" w:rsidRPr="0056161F" w14:paraId="073561F4" w14:textId="77777777" w:rsidTr="00F851FE">
        <w:tc>
          <w:tcPr>
            <w:tcW w:w="1208" w:type="dxa"/>
          </w:tcPr>
          <w:p w14:paraId="2A89287D" w14:textId="19E759E8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584" w:type="dxa"/>
          </w:tcPr>
          <w:p w14:paraId="6AE31C7F" w14:textId="003C11DD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25C93338" w14:textId="72EA0623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72(0.4</w:t>
            </w:r>
            <w:r w:rsidR="00744E62">
              <w:rPr>
                <w:rFonts w:ascii="Times New Roman" w:hAnsi="Times New Roman" w:cs="Times New Roman"/>
              </w:rPr>
              <w:t>8</w:t>
            </w:r>
            <w:r w:rsidRPr="0056161F">
              <w:rPr>
                <w:rFonts w:ascii="Times New Roman" w:hAnsi="Times New Roman" w:cs="Times New Roman"/>
              </w:rPr>
              <w:t>~1.09)</w:t>
            </w:r>
          </w:p>
        </w:tc>
        <w:tc>
          <w:tcPr>
            <w:tcW w:w="1911" w:type="dxa"/>
          </w:tcPr>
          <w:p w14:paraId="32BEA138" w14:textId="7E0C809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73(0.48~1.11)</w:t>
            </w:r>
          </w:p>
        </w:tc>
        <w:tc>
          <w:tcPr>
            <w:tcW w:w="1911" w:type="dxa"/>
          </w:tcPr>
          <w:p w14:paraId="563BABD2" w14:textId="2A407935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32(0.18~0.56)</w:t>
            </w:r>
          </w:p>
        </w:tc>
        <w:tc>
          <w:tcPr>
            <w:tcW w:w="807" w:type="dxa"/>
          </w:tcPr>
          <w:p w14:paraId="4A3B8642" w14:textId="246C8ADB" w:rsidR="00BA4D69" w:rsidRPr="0056161F" w:rsidRDefault="00A3300D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25" w:type="dxa"/>
          </w:tcPr>
          <w:p w14:paraId="689A6C30" w14:textId="2AB38297" w:rsidR="00BA4D69" w:rsidRPr="0056161F" w:rsidRDefault="00DD1FD8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</w:tr>
      <w:tr w:rsidR="00BA4D69" w:rsidRPr="0056161F" w14:paraId="595E7320" w14:textId="77777777" w:rsidTr="00F851FE">
        <w:tc>
          <w:tcPr>
            <w:tcW w:w="1208" w:type="dxa"/>
          </w:tcPr>
          <w:p w14:paraId="654751C7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84" w:type="dxa"/>
          </w:tcPr>
          <w:p w14:paraId="7C191A7A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6A19BCB1" w14:textId="7E0EE898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84(0.56~1.2</w:t>
            </w:r>
            <w:r w:rsidR="00744E62">
              <w:rPr>
                <w:rFonts w:ascii="Times New Roman" w:hAnsi="Times New Roman" w:cs="Times New Roman"/>
              </w:rPr>
              <w:t>6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7868D499" w14:textId="6AB1FA7E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1</w:t>
            </w:r>
            <w:r w:rsidR="00744E62">
              <w:rPr>
                <w:rFonts w:ascii="Times New Roman" w:hAnsi="Times New Roman" w:cs="Times New Roman"/>
              </w:rPr>
              <w:t>5</w:t>
            </w:r>
            <w:r w:rsidRPr="0056161F">
              <w:rPr>
                <w:rFonts w:ascii="Times New Roman" w:hAnsi="Times New Roman" w:cs="Times New Roman"/>
              </w:rPr>
              <w:t>(0.7</w:t>
            </w:r>
            <w:r w:rsidR="00744E62">
              <w:rPr>
                <w:rFonts w:ascii="Times New Roman" w:hAnsi="Times New Roman" w:cs="Times New Roman"/>
              </w:rPr>
              <w:t>5</w:t>
            </w:r>
            <w:r w:rsidRPr="0056161F">
              <w:rPr>
                <w:rFonts w:ascii="Times New Roman" w:hAnsi="Times New Roman" w:cs="Times New Roman"/>
              </w:rPr>
              <w:t>~1.7</w:t>
            </w:r>
            <w:r w:rsidR="00744E62">
              <w:rPr>
                <w:rFonts w:ascii="Times New Roman" w:hAnsi="Times New Roman" w:cs="Times New Roman"/>
              </w:rPr>
              <w:t>6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68B0ECE9" w14:textId="354FF1C2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97(1.18~3.28)</w:t>
            </w:r>
          </w:p>
        </w:tc>
        <w:tc>
          <w:tcPr>
            <w:tcW w:w="807" w:type="dxa"/>
          </w:tcPr>
          <w:p w14:paraId="667DA63F" w14:textId="36F6936F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25" w:type="dxa"/>
          </w:tcPr>
          <w:p w14:paraId="7D5FA589" w14:textId="28869F71" w:rsidR="00BA4D69" w:rsidRPr="0056161F" w:rsidRDefault="00DD1FD8" w:rsidP="00BA4D69">
            <w:pPr>
              <w:rPr>
                <w:rFonts w:ascii="Times New Roman" w:hAnsi="Times New Roman" w:cs="Times New Roman"/>
              </w:rPr>
            </w:pPr>
            <w:r w:rsidRPr="00DD1FD8">
              <w:rPr>
                <w:rFonts w:ascii="Times New Roman" w:hAnsi="Times New Roman" w:cs="Times New Roman"/>
              </w:rPr>
              <w:t>0.013</w:t>
            </w:r>
          </w:p>
        </w:tc>
      </w:tr>
      <w:tr w:rsidR="00BA4D69" w:rsidRPr="0056161F" w14:paraId="6CD999B6" w14:textId="77777777" w:rsidTr="00F851FE">
        <w:tc>
          <w:tcPr>
            <w:tcW w:w="1208" w:type="dxa"/>
          </w:tcPr>
          <w:p w14:paraId="1773844B" w14:textId="37F746B6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584" w:type="dxa"/>
          </w:tcPr>
          <w:p w14:paraId="45A6F9C7" w14:textId="77777777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31C91A8A" w14:textId="5B9F69FA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1</w:t>
            </w:r>
            <w:r w:rsidR="00744E62">
              <w:rPr>
                <w:rFonts w:ascii="Times New Roman" w:hAnsi="Times New Roman" w:cs="Times New Roman"/>
              </w:rPr>
              <w:t>9</w:t>
            </w:r>
            <w:r w:rsidRPr="0056161F">
              <w:rPr>
                <w:rFonts w:ascii="Times New Roman" w:hAnsi="Times New Roman" w:cs="Times New Roman"/>
              </w:rPr>
              <w:t>(0.8</w:t>
            </w:r>
            <w:r w:rsidR="00744E62">
              <w:rPr>
                <w:rFonts w:ascii="Times New Roman" w:hAnsi="Times New Roman" w:cs="Times New Roman"/>
              </w:rPr>
              <w:t>2</w:t>
            </w:r>
            <w:r w:rsidRPr="0056161F">
              <w:rPr>
                <w:rFonts w:ascii="Times New Roman" w:hAnsi="Times New Roman" w:cs="Times New Roman"/>
              </w:rPr>
              <w:t>~1.73)</w:t>
            </w:r>
          </w:p>
        </w:tc>
        <w:tc>
          <w:tcPr>
            <w:tcW w:w="1911" w:type="dxa"/>
          </w:tcPr>
          <w:p w14:paraId="0B0BF268" w14:textId="1DAA6ED1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58(1.0</w:t>
            </w:r>
            <w:r w:rsidR="00744E62">
              <w:rPr>
                <w:rFonts w:ascii="Times New Roman" w:hAnsi="Times New Roman" w:cs="Times New Roman"/>
              </w:rPr>
              <w:t>8</w:t>
            </w:r>
            <w:r w:rsidRPr="0056161F">
              <w:rPr>
                <w:rFonts w:ascii="Times New Roman" w:hAnsi="Times New Roman" w:cs="Times New Roman"/>
              </w:rPr>
              <w:t>~2.32)</w:t>
            </w:r>
          </w:p>
        </w:tc>
        <w:tc>
          <w:tcPr>
            <w:tcW w:w="1911" w:type="dxa"/>
          </w:tcPr>
          <w:p w14:paraId="645F4430" w14:textId="7B3F5224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2.01(1.2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~3.19)</w:t>
            </w:r>
          </w:p>
        </w:tc>
        <w:tc>
          <w:tcPr>
            <w:tcW w:w="807" w:type="dxa"/>
          </w:tcPr>
          <w:p w14:paraId="35C7DF6C" w14:textId="71C843E4" w:rsidR="00BA4D69" w:rsidRPr="0056161F" w:rsidRDefault="00A3300D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25" w:type="dxa"/>
          </w:tcPr>
          <w:p w14:paraId="4FD300FC" w14:textId="04999969" w:rsidR="00BA4D69" w:rsidRPr="0056161F" w:rsidRDefault="004614CC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</w:tr>
      <w:tr w:rsidR="00BA4D69" w:rsidRPr="0056161F" w14:paraId="4DD04EA7" w14:textId="77777777" w:rsidTr="00F851FE">
        <w:tc>
          <w:tcPr>
            <w:tcW w:w="1208" w:type="dxa"/>
          </w:tcPr>
          <w:p w14:paraId="72EAD6F9" w14:textId="0191E5BD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84" w:type="dxa"/>
          </w:tcPr>
          <w:p w14:paraId="3645F20A" w14:textId="359810B6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34632C8B" w14:textId="66275371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2</w:t>
            </w:r>
            <w:r w:rsidR="00744E62">
              <w:rPr>
                <w:rFonts w:ascii="Times New Roman" w:hAnsi="Times New Roman" w:cs="Times New Roman"/>
              </w:rPr>
              <w:t>9</w:t>
            </w:r>
            <w:r w:rsidRPr="0056161F">
              <w:rPr>
                <w:rFonts w:ascii="Times New Roman" w:hAnsi="Times New Roman" w:cs="Times New Roman"/>
              </w:rPr>
              <w:t>(0.86~1.9</w:t>
            </w:r>
            <w:r w:rsidR="00744E62">
              <w:rPr>
                <w:rFonts w:ascii="Times New Roman" w:hAnsi="Times New Roman" w:cs="Times New Roman"/>
              </w:rPr>
              <w:t>3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5BB0B234" w14:textId="3E74511C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9</w:t>
            </w:r>
            <w:r w:rsidR="00744E62">
              <w:rPr>
                <w:rFonts w:ascii="Times New Roman" w:hAnsi="Times New Roman" w:cs="Times New Roman"/>
              </w:rPr>
              <w:t>3</w:t>
            </w:r>
            <w:r w:rsidRPr="0056161F">
              <w:rPr>
                <w:rFonts w:ascii="Times New Roman" w:hAnsi="Times New Roman" w:cs="Times New Roman"/>
              </w:rPr>
              <w:t>(1.2</w:t>
            </w:r>
            <w:r w:rsidR="00744E62">
              <w:rPr>
                <w:rFonts w:ascii="Times New Roman" w:hAnsi="Times New Roman" w:cs="Times New Roman"/>
              </w:rPr>
              <w:t>4</w:t>
            </w:r>
            <w:r w:rsidRPr="0056161F">
              <w:rPr>
                <w:rFonts w:ascii="Times New Roman" w:hAnsi="Times New Roman" w:cs="Times New Roman"/>
              </w:rPr>
              <w:t>~3.0</w:t>
            </w:r>
            <w:r w:rsidR="00744E62">
              <w:rPr>
                <w:rFonts w:ascii="Times New Roman" w:hAnsi="Times New Roman" w:cs="Times New Roman"/>
              </w:rPr>
              <w:t>1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24B14956" w14:textId="03303E73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5</w:t>
            </w:r>
            <w:r w:rsidR="00744E62">
              <w:rPr>
                <w:rFonts w:ascii="Times New Roman" w:hAnsi="Times New Roman" w:cs="Times New Roman"/>
              </w:rPr>
              <w:t>9</w:t>
            </w:r>
            <w:r w:rsidRPr="0056161F">
              <w:rPr>
                <w:rFonts w:ascii="Times New Roman" w:hAnsi="Times New Roman" w:cs="Times New Roman"/>
              </w:rPr>
              <w:t>(0.88~2.8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7" w:type="dxa"/>
          </w:tcPr>
          <w:p w14:paraId="405736EB" w14:textId="316075D0" w:rsidR="00BA4D69" w:rsidRPr="0056161F" w:rsidRDefault="00BA4D69" w:rsidP="00BA4D69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25" w:type="dxa"/>
          </w:tcPr>
          <w:p w14:paraId="6CE2A491" w14:textId="1D8F0B4D" w:rsidR="00BA4D69" w:rsidRPr="0056161F" w:rsidRDefault="00DD1FD8" w:rsidP="00BA4D69">
            <w:pPr>
              <w:rPr>
                <w:rFonts w:ascii="Times New Roman" w:hAnsi="Times New Roman" w:cs="Times New Roman"/>
              </w:rPr>
            </w:pPr>
            <w:r w:rsidRPr="00DD1FD8">
              <w:rPr>
                <w:rFonts w:ascii="Times New Roman" w:hAnsi="Times New Roman" w:cs="Times New Roman"/>
              </w:rPr>
              <w:t>0.003</w:t>
            </w:r>
          </w:p>
        </w:tc>
      </w:tr>
      <w:tr w:rsidR="00907D65" w:rsidRPr="0056161F" w14:paraId="59F4C11B" w14:textId="77777777" w:rsidTr="00F851FE">
        <w:tc>
          <w:tcPr>
            <w:tcW w:w="1208" w:type="dxa"/>
          </w:tcPr>
          <w:p w14:paraId="74EAD227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</w:tcPr>
          <w:p w14:paraId="6F8D1CAB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1391BACB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58B7BC29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1BBA5680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56952BAA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14:paraId="33B8F752" w14:textId="77777777" w:rsidR="00907D65" w:rsidRPr="0056161F" w:rsidRDefault="00907D65" w:rsidP="00386A6C">
            <w:pPr>
              <w:rPr>
                <w:rFonts w:ascii="Times New Roman" w:hAnsi="Times New Roman" w:cs="Times New Roman"/>
              </w:rPr>
            </w:pPr>
          </w:p>
        </w:tc>
      </w:tr>
      <w:tr w:rsidR="00AC36F0" w:rsidRPr="0056161F" w14:paraId="02BC868A" w14:textId="77777777" w:rsidTr="00F851FE">
        <w:tc>
          <w:tcPr>
            <w:tcW w:w="1208" w:type="dxa"/>
          </w:tcPr>
          <w:p w14:paraId="4B663FCC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Age ≥ 65 years</w:t>
            </w:r>
          </w:p>
        </w:tc>
        <w:tc>
          <w:tcPr>
            <w:tcW w:w="584" w:type="dxa"/>
          </w:tcPr>
          <w:p w14:paraId="2CAA5ADD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1E6C9D64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47DEB548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</w:tcPr>
          <w:p w14:paraId="45DD6E96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7" w:type="dxa"/>
          </w:tcPr>
          <w:p w14:paraId="5AE84BC1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14:paraId="1CAF0E19" w14:textId="77777777" w:rsidR="00AC36F0" w:rsidRPr="0056161F" w:rsidRDefault="00AC36F0" w:rsidP="00386A6C">
            <w:pPr>
              <w:rPr>
                <w:rFonts w:ascii="Times New Roman" w:hAnsi="Times New Roman" w:cs="Times New Roman"/>
              </w:rPr>
            </w:pPr>
          </w:p>
        </w:tc>
      </w:tr>
      <w:tr w:rsidR="00F851FE" w:rsidRPr="0056161F" w14:paraId="5DBFCF13" w14:textId="77777777" w:rsidTr="00F851FE">
        <w:tc>
          <w:tcPr>
            <w:tcW w:w="1208" w:type="dxa"/>
          </w:tcPr>
          <w:p w14:paraId="31869086" w14:textId="77777777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584" w:type="dxa"/>
          </w:tcPr>
          <w:p w14:paraId="12632EB6" w14:textId="77777777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1" w:type="dxa"/>
          </w:tcPr>
          <w:p w14:paraId="0203C148" w14:textId="59A94E97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52(0.9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~2.40)</w:t>
            </w:r>
          </w:p>
        </w:tc>
        <w:tc>
          <w:tcPr>
            <w:tcW w:w="1911" w:type="dxa"/>
          </w:tcPr>
          <w:p w14:paraId="651A8D5E" w14:textId="39C33FB1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1.96(1.2</w:t>
            </w:r>
            <w:r w:rsidR="00744E62">
              <w:rPr>
                <w:rFonts w:ascii="Times New Roman" w:hAnsi="Times New Roman" w:cs="Times New Roman"/>
              </w:rPr>
              <w:t>7</w:t>
            </w:r>
            <w:r w:rsidRPr="0056161F">
              <w:rPr>
                <w:rFonts w:ascii="Times New Roman" w:hAnsi="Times New Roman" w:cs="Times New Roman"/>
              </w:rPr>
              <w:t>~3.0</w:t>
            </w:r>
            <w:r w:rsidR="00744E62">
              <w:rPr>
                <w:rFonts w:ascii="Times New Roman" w:hAnsi="Times New Roman" w:cs="Times New Roman"/>
              </w:rPr>
              <w:t>4</w:t>
            </w:r>
            <w:r w:rsidRPr="005616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1" w:type="dxa"/>
          </w:tcPr>
          <w:p w14:paraId="46AE416B" w14:textId="7360C05A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3.0</w:t>
            </w:r>
            <w:r w:rsidR="00744E62">
              <w:rPr>
                <w:rFonts w:ascii="Times New Roman" w:hAnsi="Times New Roman" w:cs="Times New Roman"/>
              </w:rPr>
              <w:t>5</w:t>
            </w:r>
            <w:r w:rsidRPr="0056161F">
              <w:rPr>
                <w:rFonts w:ascii="Times New Roman" w:hAnsi="Times New Roman" w:cs="Times New Roman"/>
              </w:rPr>
              <w:t>(1.98~4.68)</w:t>
            </w:r>
          </w:p>
        </w:tc>
        <w:tc>
          <w:tcPr>
            <w:tcW w:w="807" w:type="dxa"/>
          </w:tcPr>
          <w:p w14:paraId="2610706D" w14:textId="29E0DED9" w:rsidR="00F851FE" w:rsidRPr="0056161F" w:rsidRDefault="00F851FE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25" w:type="dxa"/>
          </w:tcPr>
          <w:p w14:paraId="5FB5D52B" w14:textId="5BD70D3B" w:rsidR="00F851FE" w:rsidRPr="0056161F" w:rsidRDefault="00370B67" w:rsidP="00F851FE">
            <w:pPr>
              <w:rPr>
                <w:rFonts w:ascii="Times New Roman" w:hAnsi="Times New Roman" w:cs="Times New Roman"/>
              </w:rPr>
            </w:pPr>
            <w:r w:rsidRPr="0056161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D7EF7F5" w14:textId="10E1B493" w:rsidR="0076706A" w:rsidRPr="0056161F" w:rsidRDefault="0076706A" w:rsidP="0076706A">
      <w:pPr>
        <w:rPr>
          <w:rFonts w:ascii="Times New Roman" w:hAnsi="Times New Roman" w:cs="Times New Roman"/>
        </w:rPr>
      </w:pPr>
      <w:r w:rsidRPr="0056161F">
        <w:rPr>
          <w:rFonts w:ascii="Times New Roman" w:hAnsi="Times New Roman" w:cs="Times New Roman"/>
        </w:rPr>
        <w:t>The Models were adjusted for sex, smoking status, drinking, exercise, occupational exposure to organic solvent</w:t>
      </w:r>
      <w:r w:rsidR="00F662F1">
        <w:rPr>
          <w:rFonts w:ascii="Times New Roman" w:hAnsi="Times New Roman" w:cs="Times New Roman"/>
        </w:rPr>
        <w:t xml:space="preserve"> </w:t>
      </w:r>
      <w:r w:rsidR="00F662F1" w:rsidRPr="0056161F">
        <w:rPr>
          <w:rFonts w:ascii="Times New Roman" w:hAnsi="Times New Roman" w:cs="Times New Roman"/>
        </w:rPr>
        <w:t>and</w:t>
      </w:r>
      <w:r w:rsidRPr="0056161F">
        <w:rPr>
          <w:rFonts w:ascii="Times New Roman" w:hAnsi="Times New Roman" w:cs="Times New Roman"/>
        </w:rPr>
        <w:t xml:space="preserve"> </w:t>
      </w:r>
      <w:proofErr w:type="spellStart"/>
      <w:r w:rsidRPr="0056161F">
        <w:rPr>
          <w:rFonts w:ascii="Times New Roman" w:hAnsi="Times New Roman" w:cs="Times New Roman"/>
        </w:rPr>
        <w:t>thurification</w:t>
      </w:r>
      <w:proofErr w:type="spellEnd"/>
      <w:r w:rsidRPr="0056161F">
        <w:rPr>
          <w:rFonts w:ascii="Times New Roman" w:hAnsi="Times New Roman" w:cs="Times New Roman"/>
        </w:rPr>
        <w:t>.</w:t>
      </w:r>
    </w:p>
    <w:p w14:paraId="122523C0" w14:textId="77777777" w:rsidR="00AC36F0" w:rsidRPr="0056161F" w:rsidRDefault="00AC36F0" w:rsidP="00AC36F0">
      <w:pPr>
        <w:rPr>
          <w:rFonts w:ascii="Times New Roman" w:hAnsi="Times New Roman" w:cs="Times New Roman"/>
        </w:rPr>
      </w:pPr>
    </w:p>
    <w:p w14:paraId="5532EC9E" w14:textId="77777777" w:rsidR="00744D70" w:rsidRPr="0056161F" w:rsidRDefault="00744D70">
      <w:pPr>
        <w:rPr>
          <w:rFonts w:ascii="Times New Roman" w:hAnsi="Times New Roman" w:cs="Times New Roman"/>
        </w:rPr>
      </w:pPr>
    </w:p>
    <w:sectPr w:rsidR="00744D70" w:rsidRPr="00561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F2FD1" w14:textId="77777777" w:rsidR="00F55F99" w:rsidRDefault="00F55F99" w:rsidP="00F3191C">
      <w:r>
        <w:separator/>
      </w:r>
    </w:p>
  </w:endnote>
  <w:endnote w:type="continuationSeparator" w:id="0">
    <w:p w14:paraId="635C6C36" w14:textId="77777777" w:rsidR="00F55F99" w:rsidRDefault="00F55F99" w:rsidP="00F31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3B5EA" w14:textId="77777777" w:rsidR="00F55F99" w:rsidRDefault="00F55F99" w:rsidP="00F3191C">
      <w:r>
        <w:separator/>
      </w:r>
    </w:p>
  </w:footnote>
  <w:footnote w:type="continuationSeparator" w:id="0">
    <w:p w14:paraId="5D83A94A" w14:textId="77777777" w:rsidR="00F55F99" w:rsidRDefault="00F55F99" w:rsidP="00F31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9A"/>
    <w:rsid w:val="00000C63"/>
    <w:rsid w:val="00023C46"/>
    <w:rsid w:val="002306EB"/>
    <w:rsid w:val="0025091D"/>
    <w:rsid w:val="003128E6"/>
    <w:rsid w:val="00370B67"/>
    <w:rsid w:val="003A2DA2"/>
    <w:rsid w:val="003C07C7"/>
    <w:rsid w:val="004614CC"/>
    <w:rsid w:val="0052121D"/>
    <w:rsid w:val="0056161F"/>
    <w:rsid w:val="00615D64"/>
    <w:rsid w:val="00620960"/>
    <w:rsid w:val="00645F52"/>
    <w:rsid w:val="00696E3D"/>
    <w:rsid w:val="006B210F"/>
    <w:rsid w:val="007256AE"/>
    <w:rsid w:val="00734657"/>
    <w:rsid w:val="00744D70"/>
    <w:rsid w:val="00744E62"/>
    <w:rsid w:val="0076706A"/>
    <w:rsid w:val="007C2CC8"/>
    <w:rsid w:val="00907D65"/>
    <w:rsid w:val="009B79A2"/>
    <w:rsid w:val="00A3300D"/>
    <w:rsid w:val="00A65294"/>
    <w:rsid w:val="00AC36F0"/>
    <w:rsid w:val="00AC779A"/>
    <w:rsid w:val="00B7262D"/>
    <w:rsid w:val="00B83B3F"/>
    <w:rsid w:val="00BA4D69"/>
    <w:rsid w:val="00CF3122"/>
    <w:rsid w:val="00D157C7"/>
    <w:rsid w:val="00D42ABE"/>
    <w:rsid w:val="00DB3EB2"/>
    <w:rsid w:val="00DD1FD8"/>
    <w:rsid w:val="00EE60CA"/>
    <w:rsid w:val="00F130AF"/>
    <w:rsid w:val="00F3191C"/>
    <w:rsid w:val="00F3509F"/>
    <w:rsid w:val="00F55534"/>
    <w:rsid w:val="00F55F99"/>
    <w:rsid w:val="00F662F1"/>
    <w:rsid w:val="00F851FE"/>
    <w:rsid w:val="00F976EF"/>
    <w:rsid w:val="00FD7E25"/>
    <w:rsid w:val="00FE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7F8F0"/>
  <w14:defaultImageDpi w14:val="32767"/>
  <w15:chartTrackingRefBased/>
  <w15:docId w15:val="{F58D1853-AE6B-476D-AED5-221D6605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6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1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19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1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1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59</cp:revision>
  <dcterms:created xsi:type="dcterms:W3CDTF">2022-07-21T13:04:00Z</dcterms:created>
  <dcterms:modified xsi:type="dcterms:W3CDTF">2023-11-02T13:38:00Z</dcterms:modified>
</cp:coreProperties>
</file>